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77A5F" w14:textId="5EBDA4C0" w:rsidR="000A3BAD" w:rsidRPr="00BC7BEC" w:rsidRDefault="000A3BAD" w:rsidP="000A3BAD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B4AEE5E" wp14:editId="3EEE8052">
            <wp:simplePos x="0" y="0"/>
            <wp:positionH relativeFrom="column">
              <wp:posOffset>1257935</wp:posOffset>
            </wp:positionH>
            <wp:positionV relativeFrom="paragraph">
              <wp:posOffset>474980</wp:posOffset>
            </wp:positionV>
            <wp:extent cx="2425700" cy="2425700"/>
            <wp:effectExtent l="0" t="0" r="0" b="0"/>
            <wp:wrapNone/>
            <wp:docPr id="1" name="Picture 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0" cy="2425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7BEC">
        <w:rPr>
          <w:rFonts w:ascii="Times New Roman" w:hAnsi="Times New Roman" w:cs="Times New Roman"/>
          <w:b/>
          <w:bCs/>
          <w:sz w:val="24"/>
          <w:szCs w:val="24"/>
        </w:rPr>
        <w:t>S3 Fig. The Venn diagram represents the common and differentially expressed mRNAs in the DWS and SD groups when compared with the DI group</w:t>
      </w:r>
    </w:p>
    <w:p w14:paraId="280E497B" w14:textId="77777777" w:rsidR="000A3BAD" w:rsidRPr="00CA7C68" w:rsidRDefault="000A3BAD" w:rsidP="000A3BAD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A7C68">
        <w:rPr>
          <w:rFonts w:ascii="Times New Roman" w:hAnsi="Times New Roman" w:cs="Times New Roman"/>
          <w:sz w:val="24"/>
          <w:szCs w:val="24"/>
        </w:rPr>
        <w:t>DI, dengue without warning sign; DWS, dengue with a warning sign; SD, severe dengue</w:t>
      </w:r>
    </w:p>
    <w:p w14:paraId="4725CBA6" w14:textId="77777777" w:rsidR="000A3BAD" w:rsidRPr="00CA7C68" w:rsidRDefault="000A3BAD" w:rsidP="000A3BAD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0028297" w14:textId="77777777" w:rsidR="000A3BAD" w:rsidRPr="00CA7C68" w:rsidRDefault="000A3BAD" w:rsidP="000A3BAD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881D1" w14:textId="77777777" w:rsidR="000A3BAD" w:rsidRPr="00CA7C68" w:rsidRDefault="000A3BAD" w:rsidP="000A3BAD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D791A27" w14:textId="77777777" w:rsidR="000A3BAD" w:rsidRPr="00CA7C68" w:rsidRDefault="000A3BAD" w:rsidP="000A3BAD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5EF28" w14:textId="77777777" w:rsidR="000A1579" w:rsidRDefault="000A1579"/>
    <w:sectPr w:rsidR="000A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sDAwNzUxNTU0NjFX0lEKTi0uzszPAykwrAUA3Sg4ACwAAAA="/>
  </w:docVars>
  <w:rsids>
    <w:rsidRoot w:val="000A3BAD"/>
    <w:rsid w:val="000958A9"/>
    <w:rsid w:val="000A1579"/>
    <w:rsid w:val="000A3BAD"/>
    <w:rsid w:val="00A5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E235CD4"/>
  <w15:chartTrackingRefBased/>
  <w15:docId w15:val="{D92DE0DF-832F-4222-A7E6-05C8D7A4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Umaporn Limothai</cp:lastModifiedBy>
  <cp:revision>1</cp:revision>
  <dcterms:created xsi:type="dcterms:W3CDTF">2022-09-29T06:54:00Z</dcterms:created>
  <dcterms:modified xsi:type="dcterms:W3CDTF">2022-09-29T06:54:00Z</dcterms:modified>
</cp:coreProperties>
</file>